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E6F23" w14:textId="79B44269" w:rsidR="005A7413" w:rsidRDefault="005A7413" w:rsidP="005A7413">
      <w:pPr>
        <w:wordWrap/>
        <w:spacing w:line="480" w:lineRule="auto"/>
        <w:ind w:left="240" w:hangingChars="100" w:hanging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50CCAA9C" w14:textId="3BFCE308" w:rsidR="005A7413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List of primer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p w14:paraId="56B9F88A" w14:textId="77777777" w:rsidR="005A7413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75D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olysis and biogenic amine production of </w:t>
      </w:r>
      <w:r w:rsidRPr="00F75D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F75D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kei</w:t>
      </w:r>
      <w:proofErr w:type="spellEnd"/>
      <w:r w:rsidRPr="00F75D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 224</w:t>
      </w:r>
    </w:p>
    <w:p w14:paraId="3780A61E" w14:textId="77777777" w:rsidR="005A7413" w:rsidRPr="00A36B10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36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um inhibitory concentrations of selected antibiotics for </w:t>
      </w:r>
      <w:r w:rsidRPr="00A36B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A36B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kei</w:t>
      </w:r>
      <w:proofErr w:type="spellEnd"/>
      <w:r w:rsidRPr="00A36B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A36B10">
        <w:rPr>
          <w:rFonts w:ascii="Times New Roman" w:hAnsi="Times New Roman" w:cs="Times New Roman"/>
          <w:color w:val="000000" w:themeColor="text1"/>
          <w:sz w:val="24"/>
          <w:szCs w:val="24"/>
        </w:rPr>
        <w:t>HEM 224</w:t>
      </w:r>
    </w:p>
    <w:p w14:paraId="5D719A86" w14:textId="77777777" w:rsidR="005A7413" w:rsidRPr="003E7427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 xml:space="preserve"> Profiles of the detected virulence genes in the genome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ake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M 224</w:t>
      </w:r>
    </w:p>
    <w:p w14:paraId="6A41E769" w14:textId="77777777" w:rsidR="005A7413" w:rsidRPr="00A36B10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36B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36B10">
        <w:rPr>
          <w:rFonts w:ascii="Times New Roman" w:hAnsi="Times New Roman"/>
          <w:color w:val="000000" w:themeColor="text1"/>
          <w:sz w:val="24"/>
          <w:szCs w:val="24"/>
        </w:rPr>
        <w:t xml:space="preserve">SSDP results for </w:t>
      </w:r>
      <w:r w:rsidRPr="00A36B1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A36B10">
        <w:rPr>
          <w:rFonts w:ascii="Times New Roman" w:hAnsi="Times New Roman"/>
          <w:i/>
          <w:iCs/>
          <w:color w:val="000000" w:themeColor="text1"/>
          <w:sz w:val="24"/>
          <w:szCs w:val="24"/>
        </w:rPr>
        <w:t>sakei</w:t>
      </w:r>
      <w:proofErr w:type="spellEnd"/>
      <w:r w:rsidRPr="00A36B10">
        <w:rPr>
          <w:rFonts w:ascii="Times New Roman" w:hAnsi="Times New Roman"/>
          <w:color w:val="000000" w:themeColor="text1"/>
          <w:sz w:val="24"/>
          <w:szCs w:val="24"/>
        </w:rPr>
        <w:t xml:space="preserve"> HEM 224</w:t>
      </w:r>
    </w:p>
    <w:p w14:paraId="7D579416" w14:textId="77777777" w:rsidR="005A7413" w:rsidRPr="00A36B10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F75DA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36B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36B10">
        <w:rPr>
          <w:rFonts w:ascii="Times New Roman" w:hAnsi="Times New Roman"/>
          <w:color w:val="000000" w:themeColor="text1"/>
          <w:sz w:val="24"/>
          <w:szCs w:val="24"/>
        </w:rPr>
        <w:t xml:space="preserve">Cell adhesion assay results of </w:t>
      </w:r>
      <w:r w:rsidRPr="00A36B1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L. </w:t>
      </w:r>
      <w:proofErr w:type="spellStart"/>
      <w:r w:rsidRPr="00A36B10">
        <w:rPr>
          <w:rFonts w:ascii="Times New Roman" w:hAnsi="Times New Roman"/>
          <w:i/>
          <w:iCs/>
          <w:color w:val="000000" w:themeColor="text1"/>
          <w:sz w:val="24"/>
          <w:szCs w:val="24"/>
        </w:rPr>
        <w:t>sakei</w:t>
      </w:r>
      <w:proofErr w:type="spellEnd"/>
      <w:r w:rsidRPr="00A36B10">
        <w:rPr>
          <w:rFonts w:ascii="Times New Roman" w:hAnsi="Times New Roman"/>
          <w:color w:val="000000" w:themeColor="text1"/>
          <w:sz w:val="24"/>
          <w:szCs w:val="24"/>
        </w:rPr>
        <w:t xml:space="preserve"> HEM 224</w:t>
      </w:r>
    </w:p>
    <w:p w14:paraId="23D9143E" w14:textId="77777777" w:rsidR="005A7413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A36B1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36B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6B10">
        <w:rPr>
          <w:rFonts w:ascii="Times New Roman" w:hAnsi="Times New Roman" w:cs="Times New Roman"/>
          <w:sz w:val="24"/>
          <w:szCs w:val="24"/>
        </w:rPr>
        <w:t xml:space="preserve"> Fecal SCFA profile in a DSS-induced colitis mouse model</w:t>
      </w:r>
    </w:p>
    <w:p w14:paraId="59EA58ED" w14:textId="3BFA8AB5" w:rsidR="005A7413" w:rsidRPr="003B1FF3" w:rsidRDefault="003B1FF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b/>
          <w:bCs/>
          <w:sz w:val="24"/>
          <w:szCs w:val="24"/>
        </w:rPr>
      </w:pPr>
      <w:r w:rsidRPr="003B1FF3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3B1FF3">
        <w:rPr>
          <w:rFonts w:ascii="Times New Roman" w:hAnsi="Times New Roman" w:cs="Times New Roman"/>
          <w:b/>
          <w:bCs/>
          <w:sz w:val="24"/>
          <w:szCs w:val="24"/>
        </w:rPr>
        <w:t xml:space="preserve">eferences </w:t>
      </w:r>
    </w:p>
    <w:p w14:paraId="6EF213F9" w14:textId="77777777" w:rsidR="003B1FF3" w:rsidRPr="00A36B10" w:rsidRDefault="003B1FF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0E62641A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8"/>
        <w:gridCol w:w="820"/>
        <w:gridCol w:w="4427"/>
        <w:gridCol w:w="2215"/>
      </w:tblGrid>
      <w:tr w:rsidR="005A7413" w:rsidRPr="009B58E6" w14:paraId="728863A5" w14:textId="77777777" w:rsidTr="001F74A3">
        <w:trPr>
          <w:trHeight w:val="113"/>
        </w:trPr>
        <w:tc>
          <w:tcPr>
            <w:tcW w:w="8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6F16A" w14:textId="77777777" w:rsidR="005A7413" w:rsidRPr="009B58E6" w:rsidRDefault="005A7413" w:rsidP="001F74A3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Supplementary t</w:t>
            </w:r>
            <w:r w:rsidRPr="009B58E6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able 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  <w:r w:rsidRPr="009B58E6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. List of primers used for </w:t>
            </w:r>
            <w:proofErr w:type="spellStart"/>
            <w:r w:rsidRPr="009B58E6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RT</w:t>
            </w:r>
            <w:proofErr w:type="spellEnd"/>
            <w:r w:rsidRPr="009B58E6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PCR</w:t>
            </w:r>
          </w:p>
        </w:tc>
      </w:tr>
      <w:tr w:rsidR="005A7413" w:rsidRPr="009B58E6" w14:paraId="31ED5D64" w14:textId="77777777" w:rsidTr="001F74A3">
        <w:trPr>
          <w:trHeight w:val="63"/>
        </w:trPr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39FC2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Target si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4C832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Target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0DD3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rimer sequence (5’-3’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24340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eference</w:t>
            </w:r>
          </w:p>
        </w:tc>
      </w:tr>
      <w:tr w:rsidR="005A7413" w:rsidRPr="009B58E6" w14:paraId="38D55A01" w14:textId="77777777" w:rsidTr="001F74A3">
        <w:trPr>
          <w:trHeight w:val="210"/>
        </w:trPr>
        <w:tc>
          <w:tcPr>
            <w:tcW w:w="107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4A588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Colon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F5B4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ldn3</w:t>
            </w:r>
          </w:p>
        </w:tc>
        <w:tc>
          <w:tcPr>
            <w:tcW w:w="4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E6D6A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AG ACG TCC GTC AGT TTT CG</w:t>
            </w:r>
          </w:p>
        </w:tc>
        <w:tc>
          <w:tcPr>
            <w:tcW w:w="22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8709F" w14:textId="35793566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3F6692F5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EAB4D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27E20A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755F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AT GGC TGC TGG ACT TGA 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492D96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4EDED9A1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20951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3CC19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ldn4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B9BEE4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GC TAC TCT TGC CAT TAC G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CE234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rimer blast</w:t>
            </w:r>
          </w:p>
        </w:tc>
      </w:tr>
      <w:tr w:rsidR="005A7413" w:rsidRPr="009B58E6" w14:paraId="1B25AFB1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4FCF2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DB7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E860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ACT CAG CAC ACC ATG ACT 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47D6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1AE15D8E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D1CFB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19DAE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ldn7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F061D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AGG GTC TGC TCT GGT CCT 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EB65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206EA063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CEDE96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FDB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ABAB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GTA CGC AGC TTT GCT TTC 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77B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001E50C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0BBCB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52E47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ldn15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4517F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AG CTT CGG TAA ATA TGC 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56E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D7DE58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0DF99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4BF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6B9A4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AG TGG GAC AAG AAA TGG 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B45B5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7E414E96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DBCAD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18B5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muc4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AB43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TC TCC CAT CAC GGT TCA GT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14DC6" w14:textId="2274B43F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23A71EDE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70D066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A5D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2A35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  <w:lang w:val="pt-BR"/>
              </w:rPr>
              <w:t>R: TGT CAT TCC ACA CTC CCA 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1AB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72A2909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57FC5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7AF2E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ocldn</w:t>
            </w:r>
            <w:proofErr w:type="spellEnd"/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845EF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AGA CTA CAC GAC AGG TGG GG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FD3F1" w14:textId="1D6D6062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734A9146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924BC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A1A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08DF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TG CAG ACC TGC ATC AAA 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E23A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1147433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B4323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F6AD76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zo1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96706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CC GCT AAG AGC ACA GCA 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A2453E" w14:textId="63F83DE0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3821D593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EACA87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A1AA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EE415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TCC CCA CTC TGA AAA TGA G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ADA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1EF220F7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0B4B50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4E68D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tnfa</w:t>
            </w:r>
            <w:proofErr w:type="spellEnd"/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D625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AC AAG ATG CTG GGA CAG TG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1DF58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rimer blast</w:t>
            </w:r>
          </w:p>
        </w:tc>
      </w:tr>
      <w:tr w:rsidR="005A7413" w:rsidRPr="009B58E6" w14:paraId="1C00227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E77015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B2F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67A30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GAG GCT CCA GTG AAT TCG 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5AF5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14EF8F65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37620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7CFB5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1b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7F239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CT CTC CAG CCA AGC TTC CT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0459A2" w14:textId="603581B9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170D3985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5CCCC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4217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C196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: TTT GGA AGC </w:t>
            </w:r>
            <w:proofErr w:type="spellStart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AGC</w:t>
            </w:r>
            <w:proofErr w:type="spellEnd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CCT TCA 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CB2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373D761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645152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0A4D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6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15F5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F: TCC AGT TGC CTT </w:t>
            </w:r>
            <w:proofErr w:type="spellStart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CTT</w:t>
            </w:r>
            <w:proofErr w:type="spellEnd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GGG AC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286A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rimer blast</w:t>
            </w:r>
          </w:p>
        </w:tc>
      </w:tr>
      <w:tr w:rsidR="005A7413" w:rsidRPr="009B58E6" w14:paraId="254705E8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1A9EF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17E2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1E4A7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: AGT CTC </w:t>
            </w:r>
            <w:proofErr w:type="spellStart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CTC</w:t>
            </w:r>
            <w:proofErr w:type="spellEnd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TCC GGA CTT 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DBAE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2C11611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BA69A7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3F35F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17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4C7D32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GC TGA CCC CTA AGA AAC 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C06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7608B01B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788489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46FF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8D8C9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AAG CAG TTT GGG ACC CCT 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47A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F83389D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58F59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D19BF5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22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58EF8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CT CAG CTC CTG TCA CAT 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F81C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E66AF41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1FD53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CA3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554F4A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AG TTC CCC AAT CGC CTT 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AE8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417C25A6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5E3E6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C137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10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46CD0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TT GCC AAG CCT TAT CGG A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F4F8F" w14:textId="082D97D5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5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13B9CFDE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BD1F2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10C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E8F6A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CA GGG AAT TCA AAT GCT C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DAE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76B548EA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68414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E1604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arbp</w:t>
            </w:r>
            <w:proofErr w:type="spellEnd"/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F78A4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TCA CTG TGC CAG CTC AGA AC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3CF5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Primer blast</w:t>
            </w:r>
          </w:p>
        </w:tc>
      </w:tr>
      <w:tr w:rsidR="005A7413" w:rsidRPr="009B58E6" w14:paraId="737BE060" w14:textId="77777777" w:rsidTr="001F74A3">
        <w:trPr>
          <w:trHeight w:val="21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BB27D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BC5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8E3F82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AAT TTC AAT GGT GCC TCT G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4480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3911A5A4" w14:textId="77777777" w:rsidTr="001F74A3">
        <w:trPr>
          <w:trHeight w:val="210"/>
        </w:trPr>
        <w:tc>
          <w:tcPr>
            <w:tcW w:w="107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BC912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Lung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D9DA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cl22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D672C7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AGG TCC CTA TGG TGC CAA TGT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E04F8" w14:textId="3982D76D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445CA583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0C4EA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5BB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1D0D8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GG CAG GAT TTT GAG GTC 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E12F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3EE1F564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46598C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62A38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 ccl24 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EA8C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ATT CTG TGA CCA TCC CCT 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E56B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16FCBEEA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8FC34F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A091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09FAF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TGT ATG TGC CTC TGA ACC 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E19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32073960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34C9C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EE9E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cldn18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F5B4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AC CGT TCA GAC CAG GTA C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E1E25" w14:textId="0670CAF5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7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64DD1005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30D9BC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F48A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3B138B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R: GCG ATG CAC ATC </w:t>
            </w:r>
            <w:proofErr w:type="spellStart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ATC</w:t>
            </w:r>
            <w:proofErr w:type="spellEnd"/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ACT 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AB4B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5FE66AE6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BC7D5D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221B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l13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35307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GCA ACA TCA CAC AAG ACC AG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4F136" w14:textId="426A40F1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42E0D3BE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9FE1EF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4247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1A56F7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GTC AGG GAA TCC AGG GCT 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0BE9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0FF6B581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2801A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D45783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ocldn</w:t>
            </w:r>
            <w:proofErr w:type="spellEnd"/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DE905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CCT CCA CCC CCA TCT GAC T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15A02" w14:textId="4C910BD5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9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14889F08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9DC0E0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0EE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311F8A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TT CAG GCA CCA GAG GTG 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BB6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4BAD0A6F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49B61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C904A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muc5ac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8363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F: TCC CTT ACC TAA CCA GCA GAA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55CFD" w14:textId="54149650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10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7295E904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762AD4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DB75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D10C8C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GGG AGT ACA TGG AGA TGC 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FFD8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50876F0F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193FB3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DC2F7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  <w:lang w:val="el-GR"/>
              </w:rPr>
              <w:t>β-</w:t>
            </w: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actin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D713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F: GGC TGT ATT CCC CTC CAT CG </w:t>
            </w:r>
          </w:p>
        </w:tc>
        <w:tc>
          <w:tcPr>
            <w:tcW w:w="22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C618F" w14:textId="592D9E56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[</w:t>
            </w:r>
            <w:r w:rsidR="003B1FF3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8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]</w:t>
            </w:r>
          </w:p>
        </w:tc>
      </w:tr>
      <w:tr w:rsidR="005A7413" w:rsidRPr="009B58E6" w14:paraId="6610DB2F" w14:textId="77777777" w:rsidTr="001F74A3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C708E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36FD2F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4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BC8D1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R: CCA GTT GGT AAC AAA TGC CAT 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3E479" w14:textId="77777777" w:rsidR="005A7413" w:rsidRPr="009B58E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5A7413" w:rsidRPr="009B58E6" w14:paraId="61742F6D" w14:textId="77777777" w:rsidTr="001F74A3">
        <w:trPr>
          <w:trHeight w:val="109"/>
        </w:trPr>
        <w:tc>
          <w:tcPr>
            <w:tcW w:w="854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58320" w14:textId="77777777" w:rsidR="005A7413" w:rsidRPr="009B58E6" w:rsidRDefault="005A7413" w:rsidP="001F74A3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* The primers for ZO-1 w</w:t>
            </w:r>
            <w:r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>ere</w:t>
            </w: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shared in both </w:t>
            </w:r>
            <w:r w:rsidRPr="009B58E6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Cs w:val="20"/>
              </w:rPr>
              <w:t>in vivo</w:t>
            </w:r>
            <w:r w:rsidRPr="009B58E6"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  <w:t xml:space="preserve"> models.</w:t>
            </w:r>
          </w:p>
        </w:tc>
      </w:tr>
    </w:tbl>
    <w:p w14:paraId="414C4968" w14:textId="77777777" w:rsidR="005A7413" w:rsidRDefault="005A7413" w:rsidP="005A7413">
      <w:r>
        <w:br w:type="page"/>
      </w:r>
    </w:p>
    <w:tbl>
      <w:tblPr>
        <w:tblW w:w="89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2"/>
        <w:gridCol w:w="1536"/>
        <w:gridCol w:w="1180"/>
        <w:gridCol w:w="1180"/>
        <w:gridCol w:w="1180"/>
        <w:gridCol w:w="1183"/>
      </w:tblGrid>
      <w:tr w:rsidR="005A7413" w:rsidRPr="00A36B10" w14:paraId="38E5DEA5" w14:textId="77777777" w:rsidTr="005A7413">
        <w:trPr>
          <w:trHeight w:val="440"/>
        </w:trPr>
        <w:tc>
          <w:tcPr>
            <w:tcW w:w="890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6A8E85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</w:t>
            </w: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Hemolysis and biogenic amine production of </w:t>
            </w:r>
            <w:r w:rsidRPr="00A36B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6B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kei</w:t>
            </w:r>
            <w:proofErr w:type="spellEnd"/>
            <w:r w:rsidRPr="00A36B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M 224 </w:t>
            </w:r>
          </w:p>
        </w:tc>
      </w:tr>
      <w:tr w:rsidR="005A7413" w:rsidRPr="00A36B10" w14:paraId="7D796D72" w14:textId="77777777" w:rsidTr="005A7413">
        <w:trPr>
          <w:trHeight w:val="263"/>
        </w:trPr>
        <w:tc>
          <w:tcPr>
            <w:tcW w:w="264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59B2AA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CBFD97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lysin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70604FE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CFA538B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A640272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9BE8822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</w:t>
            </w:r>
          </w:p>
        </w:tc>
      </w:tr>
      <w:tr w:rsidR="005A7413" w:rsidRPr="00A36B10" w14:paraId="2C5C8E92" w14:textId="77777777" w:rsidTr="005A7413">
        <w:trPr>
          <w:trHeight w:val="263"/>
        </w:trPr>
        <w:tc>
          <w:tcPr>
            <w:tcW w:w="26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6689A3D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ei</w:t>
            </w:r>
            <w:proofErr w:type="spellEnd"/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HEM 224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5F1D852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ɣ 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A04AA8B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00F476C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533EB87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3DF6619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7413" w:rsidRPr="00A36B10" w14:paraId="0C262AC3" w14:textId="77777777" w:rsidTr="005A7413">
        <w:trPr>
          <w:trHeight w:val="263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5D6476F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mnosus</w:t>
            </w:r>
            <w:proofErr w:type="spellEnd"/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87F69B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B070C50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8701E73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04CDCE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FC32318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7413" w:rsidRPr="00A36B10" w14:paraId="7F5F85E7" w14:textId="77777777" w:rsidTr="005A7413">
        <w:trPr>
          <w:trHeight w:val="263"/>
        </w:trPr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F43228E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ATCC 2592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D915F67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D05C6A4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1A23B59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7CBA0E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9E849AF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5A7413" w:rsidRPr="00A36B10" w14:paraId="465D38E4" w14:textId="77777777" w:rsidTr="005A7413">
        <w:trPr>
          <w:trHeight w:val="263"/>
        </w:trPr>
        <w:tc>
          <w:tcPr>
            <w:tcW w:w="2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EA0EC20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cereus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ATCC 27348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E8F4F2E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ß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ADD8375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F0900FC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777A987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4AF5BB0" w14:textId="77777777" w:rsidR="005A7413" w:rsidRPr="00A36B10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proofErr w:type="gramEnd"/>
          </w:p>
        </w:tc>
      </w:tr>
      <w:tr w:rsidR="005A7413" w:rsidRPr="00A36B10" w14:paraId="50F6EB4C" w14:textId="77777777" w:rsidTr="005A7413">
        <w:trPr>
          <w:trHeight w:val="263"/>
        </w:trPr>
        <w:tc>
          <w:tcPr>
            <w:tcW w:w="890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15C6763" w14:textId="77777777" w:rsidR="005A7413" w:rsidRPr="00A36B10" w:rsidRDefault="005A7413" w:rsidP="001F74A3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The authentic strains </w:t>
            </w: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mnosus</w:t>
            </w:r>
            <w:proofErr w:type="spellEnd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 GG, </w:t>
            </w: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ATCC 25922 and </w:t>
            </w:r>
            <w:r w:rsidRPr="00A36B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cereus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 ATCC 27348 served as references. His: histamine, Tyr: tyramine, Put: putrescin, Cad: cadaverine, </w:t>
            </w:r>
            <w:r w:rsidRPr="00A36B1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36B1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</w:t>
            </w:r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alpha, ß: beta, ɣ: gamma, </w:t>
            </w:r>
            <w:proofErr w:type="spell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: not analyzed, </w:t>
            </w:r>
            <w:proofErr w:type="gramStart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>- :</w:t>
            </w:r>
            <w:proofErr w:type="gramEnd"/>
            <w:r w:rsidRPr="00A36B10">
              <w:rPr>
                <w:rFonts w:ascii="Times New Roman" w:hAnsi="Times New Roman" w:cs="Times New Roman"/>
                <w:sz w:val="24"/>
                <w:szCs w:val="24"/>
              </w:rPr>
              <w:t xml:space="preserve"> no significant color change of bromocresol purple in BA production detection agar. </w:t>
            </w:r>
          </w:p>
        </w:tc>
      </w:tr>
    </w:tbl>
    <w:p w14:paraId="2BADB481" w14:textId="77777777" w:rsidR="005A7413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41F27B66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8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7"/>
        <w:gridCol w:w="926"/>
        <w:gridCol w:w="1043"/>
        <w:gridCol w:w="862"/>
        <w:gridCol w:w="862"/>
        <w:gridCol w:w="890"/>
        <w:gridCol w:w="1043"/>
        <w:gridCol w:w="890"/>
        <w:gridCol w:w="862"/>
      </w:tblGrid>
      <w:tr w:rsidR="005A7413" w:rsidRPr="00FB66E7" w14:paraId="3459FC35" w14:textId="77777777" w:rsidTr="005A7413">
        <w:trPr>
          <w:trHeight w:val="268"/>
        </w:trPr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E74DD49" w14:textId="77777777" w:rsidR="005A7413" w:rsidRPr="00FB66E7" w:rsidRDefault="005A7413" w:rsidP="001F74A3">
            <w:pPr>
              <w:wordWrap/>
              <w:spacing w:line="24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Minimum inhibitory concentrations of 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kei</w:t>
            </w:r>
            <w:proofErr w:type="spellEnd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 224</w:t>
            </w:r>
          </w:p>
        </w:tc>
      </w:tr>
      <w:tr w:rsidR="005A7413" w:rsidRPr="00FB66E7" w14:paraId="04C6ADBF" w14:textId="77777777" w:rsidTr="005A7413">
        <w:trPr>
          <w:trHeight w:val="26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B2D4A0D" w14:textId="77777777" w:rsidR="005A7413" w:rsidRPr="00FB66E7" w:rsidRDefault="005A7413" w:rsidP="001F74A3">
            <w:pPr>
              <w:wordWrap/>
              <w:spacing w:line="24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2"/>
              </w:rPr>
              <w:t>Strain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37EDBE5" w14:textId="77777777" w:rsidR="005A7413" w:rsidRPr="00FB66E7" w:rsidRDefault="005A7413" w:rsidP="001F74A3">
            <w:pPr>
              <w:wordWrap/>
              <w:spacing w:line="24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2"/>
              </w:rPr>
              <w:t>Minimum inhibitory concentration (mg/L)</w:t>
            </w:r>
          </w:p>
        </w:tc>
      </w:tr>
      <w:tr w:rsidR="005A7413" w:rsidRPr="00FB66E7" w14:paraId="04962B1D" w14:textId="77777777" w:rsidTr="005A7413">
        <w:trPr>
          <w:trHeight w:val="2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42BC9" w14:textId="77777777" w:rsidR="005A7413" w:rsidRPr="00FB66E7" w:rsidRDefault="005A7413" w:rsidP="001F74A3">
            <w:pPr>
              <w:wordWrap/>
              <w:spacing w:line="240" w:lineRule="auto"/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C10AF17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AM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719BC81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E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1616EB7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GE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1E131C1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TE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73E99B2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S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479B20AC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CL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5414C9D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K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524EC9D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b/>
                <w:bCs/>
                <w:szCs w:val="20"/>
              </w:rPr>
              <w:t>CHL</w:t>
            </w:r>
          </w:p>
        </w:tc>
      </w:tr>
      <w:tr w:rsidR="005A7413" w:rsidRPr="00FB66E7" w14:paraId="4F668A24" w14:textId="77777777" w:rsidTr="005A7413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000B67A" w14:textId="77777777" w:rsidR="005A7413" w:rsidRPr="00FB66E7" w:rsidRDefault="005A7413" w:rsidP="001F74A3">
            <w:pPr>
              <w:wordWrap/>
              <w:spacing w:line="240" w:lineRule="auto"/>
              <w:ind w:left="180" w:hangingChars="100" w:hanging="180"/>
              <w:rPr>
                <w:rFonts w:ascii="Times New Roman" w:hAnsi="Times New Roman" w:cs="Times New Roman"/>
                <w:sz w:val="22"/>
              </w:rPr>
            </w:pPr>
            <w:r w:rsidRPr="003F24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3F24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kei</w:t>
            </w:r>
            <w:proofErr w:type="spellEnd"/>
            <w:r w:rsidRPr="003F242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F2421">
              <w:rPr>
                <w:rFonts w:ascii="Times New Roman" w:hAnsi="Times New Roman" w:cs="Times New Roman"/>
                <w:sz w:val="18"/>
                <w:szCs w:val="18"/>
              </w:rPr>
              <w:t>HEM 2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6652FFB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0.5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2EE527F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≤0.25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BDFD9AF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5AED8AE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FBB5756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32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1126D11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≤0.25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3AEECB2A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16 (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75F4E79E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 (S)</w:t>
            </w:r>
          </w:p>
        </w:tc>
      </w:tr>
      <w:tr w:rsidR="005A7413" w:rsidRPr="00FB66E7" w14:paraId="7A748B32" w14:textId="77777777" w:rsidTr="005A7413">
        <w:trPr>
          <w:trHeight w:val="26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BCE56BA" w14:textId="77777777" w:rsidR="005A7413" w:rsidRPr="00FB66E7" w:rsidRDefault="005A7413" w:rsidP="001F74A3">
            <w:pPr>
              <w:wordWrap/>
              <w:spacing w:line="240" w:lineRule="auto"/>
              <w:ind w:left="180" w:hangingChars="100" w:hanging="180"/>
              <w:rPr>
                <w:rFonts w:ascii="Times New Roman" w:hAnsi="Times New Roman" w:cs="Times New Roman"/>
                <w:sz w:val="22"/>
              </w:rPr>
            </w:pPr>
            <w:r w:rsidRPr="003F2421">
              <w:rPr>
                <w:rFonts w:ascii="Times New Roman" w:hAnsi="Times New Roman" w:cs="Times New Roman"/>
                <w:sz w:val="18"/>
                <w:szCs w:val="18"/>
              </w:rPr>
              <w:t>EFSA Cut-off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25E1FAA2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958E341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12131C9E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23D9160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0EFEB74A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CCA5A31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9F2DF25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D9D9D9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55676402" w14:textId="77777777" w:rsidR="005A7413" w:rsidRPr="003F2421" w:rsidRDefault="005A7413" w:rsidP="001F74A3">
            <w:pPr>
              <w:wordWrap/>
              <w:spacing w:line="240" w:lineRule="auto"/>
              <w:ind w:left="200" w:hangingChars="100" w:hanging="200"/>
              <w:jc w:val="center"/>
              <w:rPr>
                <w:rFonts w:ascii="Times New Roman" w:hAnsi="Times New Roman" w:cs="Times New Roman"/>
                <w:szCs w:val="20"/>
              </w:rPr>
            </w:pPr>
            <w:r w:rsidRPr="003F2421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5A7413" w:rsidRPr="00FB66E7" w14:paraId="6204A972" w14:textId="77777777" w:rsidTr="005A7413">
        <w:trPr>
          <w:trHeight w:val="268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vAlign w:val="center"/>
            <w:hideMark/>
          </w:tcPr>
          <w:p w14:paraId="640D01A3" w14:textId="77777777" w:rsidR="005A7413" w:rsidRPr="00FB66E7" w:rsidRDefault="005A7413" w:rsidP="001F74A3">
            <w:pPr>
              <w:wordWrap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B66E7">
              <w:rPr>
                <w:rFonts w:ascii="Times New Roman" w:hAnsi="Times New Roman" w:cs="Times New Roman"/>
                <w:szCs w:val="20"/>
              </w:rPr>
              <w:t xml:space="preserve">AMP: ampicillin; CHL: Chloramphenicol; CLI: Clindamycin; ERY: Erythromycin; GEN: Gentamicin; KAN: Kanamycin; STR: Streptomycin; TET: Tetracycline; </w:t>
            </w:r>
            <w:proofErr w:type="spellStart"/>
            <w:r w:rsidRPr="00FB66E7">
              <w:rPr>
                <w:rFonts w:ascii="Times New Roman" w:hAnsi="Times New Roman" w:cs="Times New Roman"/>
                <w:szCs w:val="20"/>
              </w:rPr>
              <w:t>n.r.</w:t>
            </w:r>
            <w:proofErr w:type="spellEnd"/>
            <w:r w:rsidRPr="00FB66E7">
              <w:rPr>
                <w:rFonts w:ascii="Times New Roman" w:hAnsi="Times New Roman" w:cs="Times New Roman"/>
                <w:szCs w:val="20"/>
              </w:rPr>
              <w:t>: not required. *Cut-off values stablished by the European Committee on Antimicrobial Susceptibility Testing (EUCAST, http:// www.eucast.org/), EFSA.</w:t>
            </w:r>
          </w:p>
        </w:tc>
      </w:tr>
    </w:tbl>
    <w:p w14:paraId="67E57572" w14:textId="77777777" w:rsidR="005A7413" w:rsidRDefault="005A7413" w:rsidP="005A7413">
      <w:pPr>
        <w:wordWrap/>
        <w:spacing w:line="48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14:paraId="68D779FE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6FEE79" w14:textId="77777777" w:rsidR="005A7413" w:rsidRDefault="005A7413" w:rsidP="005A741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E7427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E7427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3E7427">
        <w:rPr>
          <w:rFonts w:ascii="Times New Roman" w:hAnsi="Times New Roman" w:cs="Times New Roman"/>
          <w:b/>
          <w:bCs/>
          <w:sz w:val="24"/>
          <w:szCs w:val="28"/>
        </w:rPr>
        <w:t xml:space="preserve">. Profiles of the detected virulence genes in the genome of </w:t>
      </w:r>
      <w:r w:rsidRPr="003E7427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L. </w:t>
      </w:r>
      <w:proofErr w:type="spellStart"/>
      <w:r w:rsidRPr="003E7427">
        <w:rPr>
          <w:rFonts w:ascii="Times New Roman" w:hAnsi="Times New Roman" w:cs="Times New Roman"/>
          <w:b/>
          <w:bCs/>
          <w:i/>
          <w:iCs/>
          <w:sz w:val="24"/>
          <w:szCs w:val="28"/>
        </w:rPr>
        <w:t>sakei</w:t>
      </w:r>
      <w:proofErr w:type="spellEnd"/>
      <w:r w:rsidRPr="003E7427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3E7427">
        <w:rPr>
          <w:rFonts w:ascii="Times New Roman" w:hAnsi="Times New Roman" w:cs="Times New Roman"/>
          <w:b/>
          <w:bCs/>
          <w:sz w:val="24"/>
          <w:szCs w:val="28"/>
        </w:rPr>
        <w:t>HEM 224</w:t>
      </w:r>
    </w:p>
    <w:tbl>
      <w:tblPr>
        <w:tblW w:w="90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2"/>
        <w:gridCol w:w="1215"/>
        <w:gridCol w:w="1063"/>
        <w:gridCol w:w="1784"/>
        <w:gridCol w:w="1894"/>
        <w:gridCol w:w="1063"/>
      </w:tblGrid>
      <w:tr w:rsidR="005A7413" w:rsidRPr="00D52376" w14:paraId="6C513739" w14:textId="77777777" w:rsidTr="001F74A3">
        <w:trPr>
          <w:trHeight w:val="274"/>
        </w:trPr>
        <w:tc>
          <w:tcPr>
            <w:tcW w:w="20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1C72B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ntimicrobia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8EF3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as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78B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WGS-predicted phenotype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A971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ntimicrobial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63428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as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FCABA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WGS-predicted phenotype</w:t>
            </w:r>
          </w:p>
        </w:tc>
      </w:tr>
      <w:tr w:rsidR="005A7413" w:rsidRPr="00D52376" w14:paraId="1BC122C6" w14:textId="77777777" w:rsidTr="001F74A3">
        <w:trPr>
          <w:trHeight w:val="1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99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rmaldehy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7E4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ldehyd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3B0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F56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fluoroquinolo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27F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luoroquinol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12E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5C2AF52A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C20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pectino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2D9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cyclit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78F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21F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iprofloxa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440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luoroquinol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088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07009963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291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obra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599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774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C9F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alidixic aci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F2C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luoroquinol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6A8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00B7B4A8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2F9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hygro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E91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999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DA3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ulfamethoxazo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477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late pathway antagoni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F93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234736B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3B1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isepami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D13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3E3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E4B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rimethopri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088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late pathway antagonis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927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B20A96C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979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utiros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DC1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113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EB1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sfomyc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7F2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sfomycin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53AE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97FCBEB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6C5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stromi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838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7D6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E52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vanc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E19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glycopept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1DF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5D2BD5E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CBA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lividomy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212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0A9F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604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icoplan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BEB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glycopept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39E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72B64E9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A68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utiromy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3C2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A52B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953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mperatur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460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hea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B14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5F0E9B5D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103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aromo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ECF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D24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1FB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linc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A55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lincosamid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F01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2ECCB85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260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gentami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0CA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0CE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CB0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linda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606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lincosamid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096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7D2EA3AC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7BC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ribostamy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EED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53E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809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oleand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DE4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BB4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1385BD01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EF6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kana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135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AAF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E4D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macrolid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C81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13F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CAF725A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93C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ka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E68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7DF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8FB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erythr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A27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74C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7DDC0DA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C20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eo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96D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234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615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lithr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E94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E64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8A1FE70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589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isomi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7A3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B6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61B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ylos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DD5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B0E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1E2C677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EB1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aminoglycosi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105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DA2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E52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arbomyc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109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008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00C85B3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814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rbeka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1D3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B49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21B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zithro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AA7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A06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788EBE5A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036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ortimi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B5C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621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CFF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piramyc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243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acrol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5A9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92F5579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7F0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kasugamy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0A0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7F0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997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etronidazo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479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itroimidazo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2C0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EC7477C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D4B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pra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DDC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D8D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15B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linezoli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C96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oxazolidino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F3F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8B8D8EB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4A7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dibekac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CE8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010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D1B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hydrogen peroxid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3C7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eroxid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52A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4C185B8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84F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etilmi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D5A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F928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3E1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lorfenico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19C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henic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BE5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D627141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983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myc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74E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inoglycosid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DCF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02A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phenico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EF1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henic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66C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F792D71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BFF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pi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B88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DDA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BFE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hloramphenico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081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henic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4E0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1D2ED581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20E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mo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9B2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1C5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F26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iamul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C60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leuromutil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5F4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4DE433C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891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phaloth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C97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DED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184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olist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042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olymyx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EE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4B58B02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11F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iperacillin+clavula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066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15B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7F2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upiro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C07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seudomo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BCB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05B21BA5" w14:textId="77777777" w:rsidTr="001F74A3">
        <w:trPr>
          <w:trHeight w:val="35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983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oxicillin+clavula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D45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F82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FB5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tylpyridinium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chlorid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118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quaternary ammonium compoun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F2B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C91035B" w14:textId="77777777" w:rsidTr="001F74A3">
        <w:trPr>
          <w:trHeight w:val="35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B2F2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iperacillin+tazobacta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DD7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C53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8DC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nzylkonium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chlorid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C6B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quaternary ammonium compoun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35A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A6B61BC" w14:textId="77777777" w:rsidTr="001F74A3">
        <w:trPr>
          <w:trHeight w:val="35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97C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icarcillin+clavula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298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FCC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19A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hlorhexid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56A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quaternary ammonium compoun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601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52001548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694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phaloti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858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0A4B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5A7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rifampi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6A1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rifamyc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D7C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2C95BC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4E2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oxit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6C8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F72B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055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rifamyc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DF0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rifamyci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BB6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AB84163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905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eni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99D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DD7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4BA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usid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65C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eroid antibacteri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D69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1946F47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475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ipera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75F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BEA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ACB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virginiamycin 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E4D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93C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5D7AD96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FFD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oxi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1AE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837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D9A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dalfoprist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B37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B79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E68BFF8" w14:textId="77777777" w:rsidTr="001F74A3">
        <w:trPr>
          <w:trHeight w:val="18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165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eropene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E95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304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2D6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quinupristin+dalfoprist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639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7BD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C6F4AF3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776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ep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141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B15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4CE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ristinamycin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iia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A5F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EED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277894BE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49D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imipene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40E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EEE4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DAE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virginiamycin 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CA4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D10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1EF8CEE3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147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ix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F21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6CE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4F6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pristinamycin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ia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F85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0E9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BE2605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A31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otaxime+clavula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C3C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914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A27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quinupristi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658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streptogramin 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0CB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65750D6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AD7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triax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9AF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71B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4DD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igecyc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6BE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A503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735EEC05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E8B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tazid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3BBF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FFF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01C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doxycyc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D3C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650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3B6A626E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7B0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icarcill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3F5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FCF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50D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tetracyc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427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9A7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73D41589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ED5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mpicillin+clavulanic</w:t>
            </w:r>
            <w:proofErr w:type="spellEnd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 xml:space="preserve"> aci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816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878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9BC9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36C7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321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48D9EEB4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14A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otax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AD2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750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A98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minocycli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F3FC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tetracycli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EBE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1B138641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52A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ceftazidime+avibacta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5DD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B96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3B4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fluoroquinolon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D58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der_development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C29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</w:tr>
      <w:tr w:rsidR="005A7413" w:rsidRPr="00D52376" w14:paraId="5AB38FA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20F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ertapene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63CB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4832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44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98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D9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A7413" w:rsidRPr="00D52376" w14:paraId="5AF13B96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B550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aztreona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8805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E601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B6D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4034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C8EE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A7413" w:rsidRPr="00D52376" w14:paraId="10B8CDEE" w14:textId="77777777" w:rsidTr="001F74A3">
        <w:trPr>
          <w:trHeight w:val="17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BD5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unknown beta-lacta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6FE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beta-lacta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9483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D52376"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  <w:t>No resistan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3C8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05A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E96" w14:textId="77777777" w:rsidR="005A7413" w:rsidRPr="00D52376" w:rsidRDefault="005A7413" w:rsidP="001F74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</w:tbl>
    <w:p w14:paraId="1CC0EA58" w14:textId="77777777" w:rsidR="005A7413" w:rsidRDefault="005A7413" w:rsidP="005A7413">
      <w:r>
        <w:br w:type="page"/>
      </w:r>
    </w:p>
    <w:tbl>
      <w:tblPr>
        <w:tblW w:w="86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557"/>
        <w:gridCol w:w="1272"/>
        <w:gridCol w:w="1289"/>
        <w:gridCol w:w="1272"/>
        <w:gridCol w:w="1293"/>
      </w:tblGrid>
      <w:tr w:rsidR="005A7413" w:rsidRPr="00FB66E7" w14:paraId="6639A0FE" w14:textId="77777777" w:rsidTr="005A7413">
        <w:trPr>
          <w:trHeight w:val="360"/>
        </w:trPr>
        <w:tc>
          <w:tcPr>
            <w:tcW w:w="865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EB055E" w14:textId="77777777" w:rsidR="005A7413" w:rsidRPr="00FB66E7" w:rsidRDefault="005A7413" w:rsidP="001F74A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imulated stomach duodenum passage (SSDP) results of 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akei</w:t>
            </w:r>
            <w:proofErr w:type="spellEnd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24 compared with the control, 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hamnosus</w:t>
            </w:r>
            <w:proofErr w:type="spellEnd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G </w:t>
            </w:r>
          </w:p>
        </w:tc>
      </w:tr>
      <w:tr w:rsidR="005A7413" w:rsidRPr="00FB66E7" w14:paraId="10F1D22E" w14:textId="77777777" w:rsidTr="005A7413">
        <w:trPr>
          <w:trHeight w:val="457"/>
        </w:trPr>
        <w:tc>
          <w:tcPr>
            <w:tcW w:w="197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E212C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F83D35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</w:t>
            </w:r>
          </w:p>
        </w:tc>
        <w:tc>
          <w:tcPr>
            <w:tcW w:w="256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050E1F5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omach pass</w:t>
            </w:r>
          </w:p>
        </w:tc>
        <w:tc>
          <w:tcPr>
            <w:tcW w:w="256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F96DB1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duodenum pass</w:t>
            </w:r>
          </w:p>
        </w:tc>
      </w:tr>
      <w:tr w:rsidR="005A7413" w:rsidRPr="00FB66E7" w14:paraId="47DA3916" w14:textId="77777777" w:rsidTr="005A7413">
        <w:trPr>
          <w:trHeight w:val="2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EF00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95A6F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CFU/mL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344FD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CFU/mL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E8B935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1623FC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CFU/mL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B6F4C99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5A7413" w:rsidRPr="00FB66E7" w14:paraId="7BF003B5" w14:textId="77777777" w:rsidTr="005A7413">
        <w:trPr>
          <w:trHeight w:val="274"/>
        </w:trPr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CCE0FA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ei</w:t>
            </w:r>
            <w:proofErr w:type="spellEnd"/>
            <w:r w:rsidRPr="00FB66E7">
              <w:rPr>
                <w:rFonts w:ascii="Times New Roman" w:hAnsi="Times New Roman" w:cs="Times New Roman"/>
                <w:sz w:val="24"/>
                <w:szCs w:val="24"/>
              </w:rPr>
              <w:t xml:space="preserve"> HEM 224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3DFA472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8.50 ± 0.13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B48A26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6.50 ± 0.07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249A63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943A5D9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5.76 ± 0.0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3E6686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A7413" w:rsidRPr="00FB66E7" w14:paraId="59BA64C0" w14:textId="77777777" w:rsidTr="005A7413">
        <w:trPr>
          <w:trHeight w:val="274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1CB3F93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amnosus</w:t>
            </w:r>
            <w:proofErr w:type="spellEnd"/>
            <w:r w:rsidRPr="00FB66E7">
              <w:rPr>
                <w:rFonts w:ascii="Times New Roman" w:hAnsi="Times New Roman" w:cs="Times New Roman"/>
                <w:sz w:val="24"/>
                <w:szCs w:val="24"/>
              </w:rPr>
              <w:t xml:space="preserve"> GG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52B7F4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7.90 ± 0.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67E567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5.09 ± 0.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1D8917D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521F8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4.41 ± 0.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5917EC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5A7413" w:rsidRPr="00FB66E7" w14:paraId="51AF9D89" w14:textId="77777777" w:rsidTr="005A7413">
        <w:trPr>
          <w:trHeight w:val="197"/>
        </w:trPr>
        <w:tc>
          <w:tcPr>
            <w:tcW w:w="865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B7F144" w14:textId="77777777" w:rsidR="005A7413" w:rsidRPr="00FB66E7" w:rsidRDefault="005A7413" w:rsidP="001F74A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FB66E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593B76D2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594A3F43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W w:w="88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5610"/>
      </w:tblGrid>
      <w:tr w:rsidR="005A7413" w:rsidRPr="00FB66E7" w14:paraId="47CB41B3" w14:textId="77777777" w:rsidTr="00A874C0">
        <w:trPr>
          <w:trHeight w:val="289"/>
        </w:trPr>
        <w:tc>
          <w:tcPr>
            <w:tcW w:w="8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9D98A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Supplementary t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6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. Cell adhesion assay results of 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sakei</w:t>
            </w:r>
            <w:proofErr w:type="spellEnd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HEM 224 and the control, </w:t>
            </w:r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rhamnosus</w:t>
            </w:r>
            <w:proofErr w:type="spellEnd"/>
            <w:r w:rsidRPr="00FB66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 </w:t>
            </w: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GG </w:t>
            </w:r>
          </w:p>
        </w:tc>
      </w:tr>
      <w:tr w:rsidR="005A7413" w:rsidRPr="00FB66E7" w14:paraId="3A818AA8" w14:textId="77777777" w:rsidTr="00A874C0">
        <w:trPr>
          <w:trHeight w:val="289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A43D34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rain</w:t>
            </w:r>
          </w:p>
        </w:tc>
        <w:tc>
          <w:tcPr>
            <w:tcW w:w="560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CCD12D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lative percent adhesion (%)</w:t>
            </w:r>
          </w:p>
        </w:tc>
      </w:tr>
      <w:tr w:rsidR="005A7413" w:rsidRPr="00FB66E7" w14:paraId="22153457" w14:textId="77777777" w:rsidTr="00A874C0">
        <w:trPr>
          <w:trHeight w:val="289"/>
        </w:trPr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12AAC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akei</w:t>
            </w:r>
            <w:proofErr w:type="spellEnd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FB66E7">
              <w:rPr>
                <w:rFonts w:ascii="Times New Roman" w:hAnsi="Times New Roman" w:cs="Times New Roman"/>
                <w:sz w:val="24"/>
                <w:szCs w:val="28"/>
              </w:rPr>
              <w:t>HEM 224</w:t>
            </w:r>
          </w:p>
        </w:tc>
        <w:tc>
          <w:tcPr>
            <w:tcW w:w="5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EC195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sz w:val="24"/>
                <w:szCs w:val="28"/>
              </w:rPr>
              <w:t>3.60±1.18</w:t>
            </w:r>
          </w:p>
        </w:tc>
      </w:tr>
      <w:tr w:rsidR="005A7413" w:rsidRPr="00FB66E7" w14:paraId="298AD536" w14:textId="77777777" w:rsidTr="00A874C0">
        <w:trPr>
          <w:trHeight w:val="289"/>
        </w:trPr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5C4D3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L. </w:t>
            </w:r>
            <w:proofErr w:type="spellStart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hamnosus</w:t>
            </w:r>
            <w:proofErr w:type="spellEnd"/>
            <w:r w:rsidRPr="00FB66E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FB66E7">
              <w:rPr>
                <w:rFonts w:ascii="Times New Roman" w:hAnsi="Times New Roman" w:cs="Times New Roman"/>
                <w:sz w:val="24"/>
                <w:szCs w:val="28"/>
              </w:rPr>
              <w:t>GG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C969E" w14:textId="77777777" w:rsidR="005A7413" w:rsidRPr="00FB66E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66E7">
              <w:rPr>
                <w:rFonts w:ascii="Times New Roman" w:hAnsi="Times New Roman" w:cs="Times New Roman"/>
                <w:sz w:val="24"/>
                <w:szCs w:val="28"/>
              </w:rPr>
              <w:t>3.67±0.01</w:t>
            </w:r>
          </w:p>
        </w:tc>
      </w:tr>
    </w:tbl>
    <w:p w14:paraId="4E2239BB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20D9A5C" w14:textId="77777777" w:rsidR="005A7413" w:rsidRDefault="005A7413" w:rsidP="005A741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7. Fecal SCFA profile in a DSS-induced colitis mouse model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6"/>
        <w:gridCol w:w="2195"/>
        <w:gridCol w:w="2194"/>
        <w:gridCol w:w="2195"/>
      </w:tblGrid>
      <w:tr w:rsidR="005A7413" w:rsidRPr="003E7427" w14:paraId="326FF5A1" w14:textId="77777777" w:rsidTr="001F74A3">
        <w:trPr>
          <w:trHeight w:val="222"/>
        </w:trPr>
        <w:tc>
          <w:tcPr>
            <w:tcW w:w="24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767EE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rameters</w:t>
            </w:r>
          </w:p>
        </w:tc>
        <w:tc>
          <w:tcPr>
            <w:tcW w:w="6580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AEB40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roup</w:t>
            </w:r>
          </w:p>
        </w:tc>
      </w:tr>
      <w:tr w:rsidR="005A7413" w:rsidRPr="003E7427" w14:paraId="22737CD0" w14:textId="77777777" w:rsidTr="001F74A3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EF33D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62529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TRL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C39A3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BS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BEE57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Pr="003E742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S224</w:t>
            </w:r>
          </w:p>
        </w:tc>
      </w:tr>
      <w:tr w:rsidR="005A7413" w:rsidRPr="003E7427" w14:paraId="387DAEC1" w14:textId="77777777" w:rsidTr="001F74A3">
        <w:trPr>
          <w:trHeight w:val="222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7FF1E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Acetate (%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30DA5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74.67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F546D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85.13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69922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72.98</w:t>
            </w:r>
          </w:p>
        </w:tc>
      </w:tr>
      <w:tr w:rsidR="005A7413" w:rsidRPr="003E7427" w14:paraId="06B2EF57" w14:textId="77777777" w:rsidTr="001F74A3">
        <w:trPr>
          <w:trHeight w:val="22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5F043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Propionat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FF257D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19.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DFC81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13.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CE7BD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9.40</w:t>
            </w:r>
          </w:p>
        </w:tc>
      </w:tr>
      <w:tr w:rsidR="005A7413" w:rsidRPr="003E7427" w14:paraId="794EA0A6" w14:textId="77777777" w:rsidTr="001F74A3">
        <w:trPr>
          <w:trHeight w:val="22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4A07E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Butyrate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DCAFA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5.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0C46B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C106A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17.62</w:t>
            </w:r>
          </w:p>
        </w:tc>
      </w:tr>
      <w:tr w:rsidR="005A7413" w:rsidRPr="003E7427" w14:paraId="0C7211FD" w14:textId="77777777" w:rsidTr="001F74A3">
        <w:trPr>
          <w:trHeight w:val="222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6011B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Butyrate / Acetate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54BF0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F1BF1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FB9A7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24</w:t>
            </w:r>
          </w:p>
        </w:tc>
      </w:tr>
      <w:tr w:rsidR="005A7413" w:rsidRPr="003E7427" w14:paraId="005B0DC2" w14:textId="77777777" w:rsidTr="001F74A3">
        <w:trPr>
          <w:trHeight w:val="222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28D3FB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Butyrate / Propionat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8F916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587D9B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D7A17E" w14:textId="77777777" w:rsidR="005A7413" w:rsidRPr="003E7427" w:rsidRDefault="005A7413" w:rsidP="001F74A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427">
              <w:rPr>
                <w:rFonts w:ascii="Times New Roman" w:hAnsi="Times New Roman" w:cs="Times New Roman"/>
                <w:sz w:val="24"/>
                <w:szCs w:val="28"/>
              </w:rPr>
              <w:t>1.87</w:t>
            </w:r>
          </w:p>
        </w:tc>
      </w:tr>
    </w:tbl>
    <w:p w14:paraId="5D7A35A1" w14:textId="613951FD" w:rsidR="00BB4B34" w:rsidRDefault="00BB4B34" w:rsidP="000146F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098E09DA" w14:textId="77777777" w:rsidR="003B1FF3" w:rsidRDefault="003B1FF3" w:rsidP="000146F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A03094" w14:textId="28766836" w:rsidR="003B1FF3" w:rsidRDefault="003B1FF3" w:rsidP="000146F2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B1FF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3B1FF3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2CABE8FA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Kim, W. K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Administration of </w:t>
      </w:r>
      <w:r w:rsidRPr="006A507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Lactobacillus fermentum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KBL375 Causes Taxonomic and Functional Changes in Gut Microbiota Leading to Improvement of Atopic Dermatitis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 xml:space="preserve">Front. Mol. </w:t>
      </w:r>
      <w:proofErr w:type="spellStart"/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Biosci</w:t>
      </w:r>
      <w:proofErr w:type="spellEnd"/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6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92 </w:t>
      </w:r>
      <w:hyperlink r:id="rId8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3389/fmolb.2019.00092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9).</w:t>
      </w:r>
    </w:p>
    <w:p w14:paraId="5A15803B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Chelakkot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, C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val="en-GB"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Intestinal epithelial cell-specific deletion of PLD2 alleviates DSS-induced colitis by regulating </w:t>
      </w: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occludin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Sci. Rep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7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1), 1573 </w:t>
      </w:r>
      <w:hyperlink r:id="rId9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038/s41598-017-01797-y</w:t>
        </w:r>
      </w:hyperlink>
      <w:r w:rsidRPr="00F4323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7).</w:t>
      </w:r>
    </w:p>
    <w:p w14:paraId="05E5473B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Chiaro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T. R.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A member of the gut </w:t>
      </w: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mycobiota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modulates host purine metabolism exacerbating colitis in mice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Sci. Transl. Med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380), eaaf9044 </w:t>
      </w:r>
      <w:hyperlink r:id="rId10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126/scitranslmed.aaf9044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7).</w:t>
      </w:r>
    </w:p>
    <w:p w14:paraId="47EA5635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Flück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K., Breves, G., </w:t>
      </w: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Fandrey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J., &amp; Winning, S. Hypoxia-inducible factor 1 in dendritic cells is crucial for the activation of protective regulatory T cells in murine colitis. </w:t>
      </w:r>
      <w:r w:rsidRPr="006A507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val="en-GB" w:eastAsia="de-DE"/>
        </w:rPr>
        <w:t>Mucosal Immuno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val="en-GB" w:eastAsia="de-DE"/>
        </w:rPr>
        <w:t>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(2), 37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–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390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 </w:t>
      </w:r>
      <w:hyperlink r:id="rId11" w:history="1">
        <w:r w:rsidRPr="005A2391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val="en-GB" w:eastAsia="de-DE"/>
          </w:rPr>
          <w:t>https://doi.org/10.1038/mi.2015.67</w:t>
        </w:r>
      </w:hyperlink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6).</w:t>
      </w:r>
    </w:p>
    <w:p w14:paraId="03FA1CCE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Morampudi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, V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The goblet cell-derived mediator RELM-β drives spontaneous colitis in Muc2-deficient mice by promoting commensal microbial dysbiosis. </w:t>
      </w:r>
      <w:r w:rsidRPr="006A507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Mucosal Immuno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5), 1218–1233 </w:t>
      </w:r>
      <w:hyperlink r:id="rId12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038/mi.2015.140</w:t>
        </w:r>
      </w:hyperlink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6).</w:t>
      </w:r>
    </w:p>
    <w:p w14:paraId="2D2FAD61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Yi, S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Eosinophil recruitment is dynamically regulated by interplay among lung dendritic cell subsets after allergen challenge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 xml:space="preserve">Nat. </w:t>
      </w:r>
      <w:proofErr w:type="spellStart"/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Commun</w:t>
      </w:r>
      <w:proofErr w:type="spellEnd"/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1), 3879 </w:t>
      </w:r>
      <w:hyperlink r:id="rId13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038/s41467-018-06316-9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8).</w:t>
      </w:r>
    </w:p>
    <w:p w14:paraId="191B31F7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Yang, R., Tan, M., Xu, J., &amp; Zhao, X. Investigating the regulatory role of ORMDL3 in airway barrier dysfunction using </w:t>
      </w:r>
      <w:r w:rsidRPr="006A507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in vivo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and </w:t>
      </w:r>
      <w:r w:rsidRPr="006A507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in vitro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models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Int. J. Mol. Med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44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2), 535–548 </w:t>
      </w:r>
      <w:hyperlink r:id="rId14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3892/ijmm.2019.4233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9).</w:t>
      </w:r>
    </w:p>
    <w:p w14:paraId="43588E66" w14:textId="77777777" w:rsidR="003B1FF3" w:rsidRPr="006A5078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Shibata, S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Basophils trigger emphysema development in a murine model of COPD through IL-4-mediated generation of MMP-12-producing macrophages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Proc. Natl. Acad. Sci. U.S.A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115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51), 13057–13062 </w:t>
      </w:r>
      <w:hyperlink r:id="rId15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073/pnas.1813927115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18).</w:t>
      </w:r>
    </w:p>
    <w:p w14:paraId="42E004C8" w14:textId="77777777" w:rsidR="003B1FF3" w:rsidRPr="003B1FF3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</w:pPr>
      <w:proofErr w:type="spellStart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Klaßen</w:t>
      </w:r>
      <w:proofErr w:type="spellEnd"/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, C.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 </w:t>
      </w:r>
      <w:r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val="en-GB" w:eastAsia="de-DE"/>
        </w:rPr>
        <w:t>et al</w:t>
      </w:r>
      <w:r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 xml:space="preserve">.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Airway Epithelial Cells Are Crucial Targets of Glucocorticoids in a Mouse Model of Allergic Asthma. </w:t>
      </w:r>
      <w:r w:rsidRPr="00F43238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J. Immunol.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</w:t>
      </w:r>
      <w:r w:rsidRPr="002F0511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199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1), 48–61 </w:t>
      </w:r>
      <w:hyperlink r:id="rId16" w:history="1">
        <w:r w:rsidRPr="006A5078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4049/jimmunol.1601691</w:t>
        </w:r>
      </w:hyperlink>
      <w:r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6A5078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val="en-GB" w:eastAsia="de-DE"/>
        </w:rPr>
        <w:t>(2017).</w:t>
      </w:r>
    </w:p>
    <w:p w14:paraId="56175BBA" w14:textId="7B107EDE" w:rsidR="003B1FF3" w:rsidRPr="003B1FF3" w:rsidRDefault="003B1FF3" w:rsidP="003B1FF3">
      <w:pPr>
        <w:pStyle w:val="a6"/>
        <w:numPr>
          <w:ilvl w:val="0"/>
          <w:numId w:val="1"/>
        </w:numPr>
        <w:wordWrap/>
        <w:adjustRightInd w:val="0"/>
        <w:spacing w:after="0" w:line="480" w:lineRule="auto"/>
        <w:ind w:leftChars="0" w:left="400"/>
        <w:rPr>
          <w:rFonts w:ascii="Times New Roman" w:eastAsia="Batang" w:hAnsi="Times New Roman" w:cs="Times New Roman" w:hint="eastAsia"/>
          <w:bCs/>
          <w:color w:val="000000" w:themeColor="text1"/>
          <w:kern w:val="0"/>
          <w:sz w:val="22"/>
          <w:lang w:eastAsia="de-DE"/>
        </w:rPr>
      </w:pPr>
      <w:proofErr w:type="spellStart"/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lastRenderedPageBreak/>
        <w:t>Tetaert</w:t>
      </w:r>
      <w:proofErr w:type="spellEnd"/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D. </w:t>
      </w:r>
      <w:r w:rsidRPr="003B1FF3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et al</w:t>
      </w:r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Dietary n-3 fatty acids have suppressive effects on mucin upregulation in mice infected with </w:t>
      </w:r>
      <w:r w:rsidRPr="003B1FF3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Pseudomonas aeruginosa</w:t>
      </w:r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. </w:t>
      </w:r>
      <w:r w:rsidRPr="003B1FF3">
        <w:rPr>
          <w:rFonts w:ascii="Times New Roman" w:eastAsia="Batang" w:hAnsi="Times New Roman" w:cs="Times New Roman"/>
          <w:bCs/>
          <w:i/>
          <w:iCs/>
          <w:color w:val="000000" w:themeColor="text1"/>
          <w:kern w:val="0"/>
          <w:sz w:val="22"/>
          <w:lang w:eastAsia="de-DE"/>
        </w:rPr>
        <w:t>Respir. Res.</w:t>
      </w:r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, </w:t>
      </w:r>
      <w:r w:rsidRPr="003B1FF3">
        <w:rPr>
          <w:rFonts w:ascii="Times New Roman" w:eastAsia="Batang" w:hAnsi="Times New Roman" w:cs="Times New Roman"/>
          <w:b/>
          <w:color w:val="000000" w:themeColor="text1"/>
          <w:kern w:val="0"/>
          <w:sz w:val="22"/>
          <w:lang w:eastAsia="de-DE"/>
        </w:rPr>
        <w:t>8</w:t>
      </w:r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 xml:space="preserve">(1), 39 </w:t>
      </w:r>
      <w:hyperlink r:id="rId17" w:history="1">
        <w:r w:rsidRPr="003B1FF3">
          <w:rPr>
            <w:rStyle w:val="a5"/>
            <w:rFonts w:ascii="Times New Roman" w:eastAsia="Batang" w:hAnsi="Times New Roman" w:cs="Times New Roman"/>
            <w:bCs/>
            <w:kern w:val="0"/>
            <w:sz w:val="22"/>
            <w:lang w:eastAsia="de-DE"/>
          </w:rPr>
          <w:t>https://doi.org/10.1186/1465-9921-8-39</w:t>
        </w:r>
      </w:hyperlink>
      <w:r w:rsidRPr="003B1FF3">
        <w:rPr>
          <w:rStyle w:val="a5"/>
          <w:rFonts w:ascii="Times New Roman" w:eastAsia="Batang" w:hAnsi="Times New Roman" w:cs="Times New Roman"/>
          <w:bCs/>
          <w:kern w:val="0"/>
          <w:sz w:val="22"/>
          <w:lang w:eastAsia="de-DE"/>
        </w:rPr>
        <w:t xml:space="preserve"> </w:t>
      </w:r>
      <w:r w:rsidRPr="003B1FF3">
        <w:rPr>
          <w:rFonts w:ascii="Times New Roman" w:eastAsia="Batang" w:hAnsi="Times New Roman" w:cs="Times New Roman"/>
          <w:bCs/>
          <w:color w:val="000000" w:themeColor="text1"/>
          <w:kern w:val="0"/>
          <w:sz w:val="22"/>
          <w:lang w:eastAsia="de-DE"/>
        </w:rPr>
        <w:t>(2007).</w:t>
      </w:r>
    </w:p>
    <w:sectPr w:rsidR="003B1FF3" w:rsidRPr="003B1F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44439" w14:textId="77777777" w:rsidR="00E140D5" w:rsidRDefault="00E140D5" w:rsidP="00B41099">
      <w:pPr>
        <w:spacing w:after="0" w:line="240" w:lineRule="auto"/>
      </w:pPr>
      <w:r>
        <w:separator/>
      </w:r>
    </w:p>
  </w:endnote>
  <w:endnote w:type="continuationSeparator" w:id="0">
    <w:p w14:paraId="27A92C89" w14:textId="77777777" w:rsidR="00E140D5" w:rsidRDefault="00E140D5" w:rsidP="00B41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483C7" w14:textId="77777777" w:rsidR="00E140D5" w:rsidRDefault="00E140D5" w:rsidP="00B41099">
      <w:pPr>
        <w:spacing w:after="0" w:line="240" w:lineRule="auto"/>
      </w:pPr>
      <w:r>
        <w:separator/>
      </w:r>
    </w:p>
  </w:footnote>
  <w:footnote w:type="continuationSeparator" w:id="0">
    <w:p w14:paraId="16C6A0A4" w14:textId="77777777" w:rsidR="00E140D5" w:rsidRDefault="00E140D5" w:rsidP="00B41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23429"/>
    <w:multiLevelType w:val="hybridMultilevel"/>
    <w:tmpl w:val="6B761BA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88271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13"/>
    <w:rsid w:val="000146F2"/>
    <w:rsid w:val="003B1FF3"/>
    <w:rsid w:val="005A7413"/>
    <w:rsid w:val="0077688D"/>
    <w:rsid w:val="00A874C0"/>
    <w:rsid w:val="00B41099"/>
    <w:rsid w:val="00B4573E"/>
    <w:rsid w:val="00BB4B34"/>
    <w:rsid w:val="00E140D5"/>
    <w:rsid w:val="00E2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797DD"/>
  <w15:chartTrackingRefBased/>
  <w15:docId w15:val="{B4C3AD0A-5058-4555-AFBB-6984E566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4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0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1099"/>
  </w:style>
  <w:style w:type="paragraph" w:styleId="a4">
    <w:name w:val="footer"/>
    <w:basedOn w:val="a"/>
    <w:link w:val="Char0"/>
    <w:uiPriority w:val="99"/>
    <w:unhideWhenUsed/>
    <w:rsid w:val="00B410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1099"/>
  </w:style>
  <w:style w:type="character" w:styleId="a5">
    <w:name w:val="Hyperlink"/>
    <w:basedOn w:val="a0"/>
    <w:uiPriority w:val="99"/>
    <w:unhideWhenUsed/>
    <w:rsid w:val="003B1FF3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3B1FF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molb.2019.00092" TargetMode="External"/><Relationship Id="rId13" Type="http://schemas.openxmlformats.org/officeDocument/2006/relationships/hyperlink" Target="https://doi.org/10.1038/s41467-018-06316-9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38/mi.2015.140" TargetMode="External"/><Relationship Id="rId17" Type="http://schemas.openxmlformats.org/officeDocument/2006/relationships/hyperlink" Target="https://doi.org/10.1186/1465-9921-8-3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4049/jimmunol.160169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mi.2015.6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73/pnas.1813927115" TargetMode="External"/><Relationship Id="rId10" Type="http://schemas.openxmlformats.org/officeDocument/2006/relationships/hyperlink" Target="https://doi.org/10.1126/scitranslmed.aaf9044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38/s41598-017-01797-y" TargetMode="External"/><Relationship Id="rId14" Type="http://schemas.openxmlformats.org/officeDocument/2006/relationships/hyperlink" Target="https://doi.org/10.3892/ijmm.2019.423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4011D4-0CC5-B148-990C-B5A3D3442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57</Words>
  <Characters>9323</Characters>
  <Application>Microsoft Office Word</Application>
  <DocSecurity>0</DocSecurity>
  <Lines>443</Lines>
  <Paragraphs>2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신 김</dc:creator>
  <cp:keywords/>
  <dc:description/>
  <cp:lastModifiedBy>강 혜지</cp:lastModifiedBy>
  <cp:revision>2</cp:revision>
  <cp:lastPrinted>2023-03-20T01:02:00Z</cp:lastPrinted>
  <dcterms:created xsi:type="dcterms:W3CDTF">2023-10-17T08:56:00Z</dcterms:created>
  <dcterms:modified xsi:type="dcterms:W3CDTF">2023-10-1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b0fa78-41b5-4302-bdd0-ae884d2260b2_Enabled">
    <vt:lpwstr>true</vt:lpwstr>
  </property>
  <property fmtid="{D5CDD505-2E9C-101B-9397-08002B2CF9AE}" pid="3" name="MSIP_Label_f3b0fa78-41b5-4302-bdd0-ae884d2260b2_SetDate">
    <vt:lpwstr>2023-03-20T01:02:27Z</vt:lpwstr>
  </property>
  <property fmtid="{D5CDD505-2E9C-101B-9397-08002B2CF9AE}" pid="4" name="MSIP_Label_f3b0fa78-41b5-4302-bdd0-ae884d2260b2_Method">
    <vt:lpwstr>Privileged</vt:lpwstr>
  </property>
  <property fmtid="{D5CDD505-2E9C-101B-9397-08002B2CF9AE}" pid="5" name="MSIP_Label_f3b0fa78-41b5-4302-bdd0-ae884d2260b2_Name">
    <vt:lpwstr>Public</vt:lpwstr>
  </property>
  <property fmtid="{D5CDD505-2E9C-101B-9397-08002B2CF9AE}" pid="6" name="MSIP_Label_f3b0fa78-41b5-4302-bdd0-ae884d2260b2_SiteId">
    <vt:lpwstr>eee7e56a-0065-4f53-b372-6b8229a50a55</vt:lpwstr>
  </property>
  <property fmtid="{D5CDD505-2E9C-101B-9397-08002B2CF9AE}" pid="7" name="MSIP_Label_f3b0fa78-41b5-4302-bdd0-ae884d2260b2_ActionId">
    <vt:lpwstr>f02a3f1d-d2d2-453c-ba24-8c8e65879284</vt:lpwstr>
  </property>
  <property fmtid="{D5CDD505-2E9C-101B-9397-08002B2CF9AE}" pid="8" name="MSIP_Label_f3b0fa78-41b5-4302-bdd0-ae884d2260b2_ContentBits">
    <vt:lpwstr>0</vt:lpwstr>
  </property>
</Properties>
</file>